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5DCCA1" w14:textId="1D8D5DE9" w:rsidR="0062433D" w:rsidRPr="00CB48F7" w:rsidRDefault="13D0CA36" w:rsidP="13D0CA36">
      <w:pPr>
        <w:pStyle w:val="Legenda"/>
        <w:keepNext/>
        <w:ind w:left="284"/>
        <w:rPr>
          <w:b/>
          <w:bCs/>
          <w:i w:val="0"/>
          <w:iCs w:val="0"/>
          <w:color w:val="auto"/>
          <w:sz w:val="22"/>
          <w:szCs w:val="22"/>
          <w:lang w:val="en-US"/>
        </w:rPr>
      </w:pPr>
      <w:bookmarkStart w:id="0" w:name="_Toc23772818"/>
      <w:bookmarkStart w:id="1" w:name="_Toc26432998"/>
      <w:r w:rsidRPr="13D0CA36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S1 Table.</w:t>
      </w:r>
      <w:r w:rsidRPr="13D0CA36">
        <w:rPr>
          <w:i w:val="0"/>
          <w:iCs w:val="0"/>
          <w:color w:val="auto"/>
          <w:sz w:val="22"/>
          <w:szCs w:val="22"/>
          <w:lang w:val="en-US"/>
        </w:rPr>
        <w:t xml:space="preserve"> </w:t>
      </w:r>
      <w:r w:rsidRPr="13D0CA36">
        <w:rPr>
          <w:b/>
          <w:bCs/>
          <w:i w:val="0"/>
          <w:iCs w:val="0"/>
          <w:color w:val="auto"/>
          <w:sz w:val="22"/>
          <w:szCs w:val="22"/>
          <w:lang w:val="en-US"/>
        </w:rPr>
        <w:t>Number of individuals counted per species in video-images of different sampl</w:t>
      </w:r>
      <w:r w:rsidR="002A7528">
        <w:rPr>
          <w:b/>
          <w:bCs/>
          <w:i w:val="0"/>
          <w:iCs w:val="0"/>
          <w:color w:val="auto"/>
          <w:sz w:val="22"/>
          <w:szCs w:val="22"/>
          <w:lang w:val="en-US"/>
        </w:rPr>
        <w:t>e</w:t>
      </w:r>
      <w:r w:rsidRPr="13D0CA36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831F98">
        <w:rPr>
          <w:b/>
          <w:bCs/>
          <w:i w:val="0"/>
          <w:iCs w:val="0"/>
          <w:color w:val="auto"/>
          <w:sz w:val="22"/>
          <w:szCs w:val="22"/>
          <w:lang w:val="en-US"/>
        </w:rPr>
        <w:t>units</w:t>
      </w:r>
      <w:r w:rsidRPr="13D0CA36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on 46 days at the </w:t>
      </w:r>
      <w:proofErr w:type="spellStart"/>
      <w:r w:rsidRPr="13D0CA36">
        <w:rPr>
          <w:b/>
          <w:bCs/>
          <w:i w:val="0"/>
          <w:iCs w:val="0"/>
          <w:color w:val="auto"/>
          <w:sz w:val="22"/>
          <w:szCs w:val="22"/>
          <w:lang w:val="en-US"/>
        </w:rPr>
        <w:t>Igarapava</w:t>
      </w:r>
      <w:proofErr w:type="spellEnd"/>
      <w:r w:rsidRPr="13D0CA36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 Fish Ladder.</w:t>
      </w:r>
      <w:bookmarkEnd w:id="0"/>
      <w:bookmarkEnd w:id="1"/>
    </w:p>
    <w:tbl>
      <w:tblPr>
        <w:tblW w:w="1337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5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26"/>
        <w:gridCol w:w="24"/>
      </w:tblGrid>
      <w:tr w:rsidR="0062433D" w:rsidRPr="004B6BEA" w14:paraId="4E5DCCA4" w14:textId="77777777" w:rsidTr="00CB48F7">
        <w:trPr>
          <w:gridAfter w:val="1"/>
          <w:wAfter w:w="24" w:type="dxa"/>
          <w:trHeight w:val="315"/>
          <w:jc w:val="center"/>
        </w:trPr>
        <w:tc>
          <w:tcPr>
            <w:tcW w:w="3175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A2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color w:val="000000"/>
                <w:lang w:eastAsia="pt-BR"/>
              </w:rPr>
              <w:t>Species</w:t>
            </w:r>
            <w:proofErr w:type="spellEnd"/>
          </w:p>
        </w:tc>
        <w:tc>
          <w:tcPr>
            <w:tcW w:w="10176" w:type="dxa"/>
            <w:gridSpan w:val="1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A3" w14:textId="34C1E2F3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Sampl</w:t>
            </w:r>
            <w:r w:rsidR="002A7528">
              <w:rPr>
                <w:rFonts w:eastAsia="Times New Roman" w:cstheme="minorHAnsi"/>
                <w:color w:val="000000"/>
                <w:lang w:eastAsia="pt-BR"/>
              </w:rPr>
              <w:t>e</w:t>
            </w:r>
            <w:r w:rsidRPr="004B6BEA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="00831F98">
              <w:rPr>
                <w:rFonts w:eastAsia="Times New Roman" w:cstheme="minorHAnsi"/>
                <w:color w:val="000000"/>
                <w:lang w:eastAsia="pt-BR"/>
              </w:rPr>
              <w:t>unit</w:t>
            </w:r>
            <w:proofErr w:type="spellEnd"/>
            <w:r w:rsidR="00831F98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r w:rsidRPr="004B6BEA">
              <w:rPr>
                <w:rFonts w:eastAsia="Times New Roman" w:cstheme="minorHAnsi"/>
                <w:color w:val="000000"/>
                <w:lang w:eastAsia="pt-BR"/>
              </w:rPr>
              <w:t>(min)</w:t>
            </w:r>
          </w:p>
        </w:tc>
      </w:tr>
      <w:tr w:rsidR="000673CE" w:rsidRPr="004B6BEA" w14:paraId="4E5DCCB2" w14:textId="77777777" w:rsidTr="0030748C">
        <w:trPr>
          <w:trHeight w:val="315"/>
          <w:jc w:val="center"/>
        </w:trPr>
        <w:tc>
          <w:tcPr>
            <w:tcW w:w="3175" w:type="dxa"/>
            <w:vMerge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DCCA5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A6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A7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A8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A9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AA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AB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AC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AD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AE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5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AF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0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B0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5</w:t>
            </w:r>
          </w:p>
        </w:tc>
        <w:tc>
          <w:tcPr>
            <w:tcW w:w="850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CB1" w14:textId="77777777" w:rsidR="0062433D" w:rsidRPr="004B6BEA" w:rsidRDefault="0062433D" w:rsidP="0030748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0</w:t>
            </w:r>
          </w:p>
        </w:tc>
      </w:tr>
      <w:tr w:rsidR="000673CE" w:rsidRPr="004B6BEA" w14:paraId="4E5DCCC0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3" w14:textId="77777777" w:rsidR="00A63003" w:rsidRPr="004B6BEA" w:rsidRDefault="00A63003" w:rsidP="002129C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octofasciatus</w:t>
            </w:r>
            <w:r w:rsidR="000E1642" w:rsidRPr="004B6BEA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pt-BR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4" w14:textId="77777777" w:rsidR="00A63003" w:rsidRPr="004B6BEA" w:rsidRDefault="00A63003" w:rsidP="00212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5" w14:textId="77777777" w:rsidR="00A63003" w:rsidRPr="004B6BEA" w:rsidRDefault="00A63003" w:rsidP="00212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6" w14:textId="77777777" w:rsidR="00A63003" w:rsidRPr="004B6BEA" w:rsidRDefault="00A63003" w:rsidP="00212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,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7" w14:textId="77777777" w:rsidR="00A63003" w:rsidRPr="004B6BEA" w:rsidRDefault="00A63003" w:rsidP="00212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,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8" w14:textId="77777777" w:rsidR="00A63003" w:rsidRPr="004B6BEA" w:rsidRDefault="00A63003" w:rsidP="00212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,9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9" w14:textId="77777777" w:rsidR="00A63003" w:rsidRPr="004B6BEA" w:rsidRDefault="00A63003" w:rsidP="00212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,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A" w14:textId="77777777" w:rsidR="00A63003" w:rsidRPr="004B6BEA" w:rsidRDefault="00A63003" w:rsidP="00212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,7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B" w14:textId="77777777" w:rsidR="00A63003" w:rsidRPr="004B6BEA" w:rsidRDefault="00A63003" w:rsidP="00212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,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C" w14:textId="77777777" w:rsidR="00A63003" w:rsidRPr="004B6BEA" w:rsidRDefault="00A63003" w:rsidP="00212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,5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D" w14:textId="77777777" w:rsidR="00A63003" w:rsidRPr="004B6BEA" w:rsidRDefault="00A63003" w:rsidP="00212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,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E" w14:textId="77777777" w:rsidR="00A63003" w:rsidRPr="004B6BEA" w:rsidRDefault="00A63003" w:rsidP="00212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,3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BF" w14:textId="77777777" w:rsidR="00A63003" w:rsidRPr="004B6BEA" w:rsidRDefault="00A63003" w:rsidP="002129C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</w:t>
            </w:r>
            <w:r w:rsidR="00285193" w:rsidRPr="004B6BEA">
              <w:rPr>
                <w:rFonts w:eastAsia="Times New Roman" w:cstheme="minorHAnsi"/>
                <w:color w:val="000000"/>
                <w:lang w:eastAsia="pt-BR"/>
              </w:rPr>
              <w:t>,</w:t>
            </w:r>
            <w:r w:rsidRPr="004B6BEA">
              <w:rPr>
                <w:rFonts w:eastAsia="Times New Roman" w:cstheme="minorHAnsi"/>
                <w:color w:val="000000"/>
                <w:lang w:eastAsia="pt-BR"/>
              </w:rPr>
              <w:t>756</w:t>
            </w:r>
          </w:p>
        </w:tc>
      </w:tr>
      <w:tr w:rsidR="000673CE" w:rsidRPr="004B6BEA" w14:paraId="4E5DCCCE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1" w14:textId="77777777" w:rsidR="00A63003" w:rsidRPr="004B6BEA" w:rsidRDefault="00A63003" w:rsidP="003A5C4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Pimelodu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maculatus</w:t>
            </w:r>
            <w:r w:rsidR="009B3FAE" w:rsidRPr="004B6BEA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pt-BR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2" w14:textId="77777777" w:rsidR="00A63003" w:rsidRPr="004B6BEA" w:rsidRDefault="00A63003" w:rsidP="003A5C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3" w14:textId="77777777" w:rsidR="00A63003" w:rsidRPr="004B6BEA" w:rsidRDefault="00A63003" w:rsidP="003A5C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4" w14:textId="77777777" w:rsidR="00A63003" w:rsidRPr="004B6BEA" w:rsidRDefault="00A63003" w:rsidP="003A5C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,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5" w14:textId="77777777" w:rsidR="00A63003" w:rsidRPr="004B6BEA" w:rsidRDefault="00A63003" w:rsidP="003A5C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,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6" w14:textId="77777777" w:rsidR="00A63003" w:rsidRPr="004B6BEA" w:rsidRDefault="00A63003" w:rsidP="003A5C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,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7" w14:textId="77777777" w:rsidR="00A63003" w:rsidRPr="004B6BEA" w:rsidRDefault="00A63003" w:rsidP="003A5C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,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8" w14:textId="77777777" w:rsidR="00A63003" w:rsidRPr="004B6BEA" w:rsidRDefault="00A63003" w:rsidP="003A5C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,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9" w14:textId="77777777" w:rsidR="00A63003" w:rsidRPr="004B6BEA" w:rsidRDefault="00A63003" w:rsidP="003A5C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,8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A" w14:textId="77777777" w:rsidR="00A63003" w:rsidRPr="004B6BEA" w:rsidRDefault="00A63003" w:rsidP="003A5C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,1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B" w14:textId="77777777" w:rsidR="00A63003" w:rsidRPr="004B6BEA" w:rsidRDefault="00A63003" w:rsidP="003A5C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,5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C" w14:textId="77777777" w:rsidR="00A63003" w:rsidRPr="004B6BEA" w:rsidRDefault="00A63003" w:rsidP="003A5C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,8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D" w14:textId="77777777" w:rsidR="00A63003" w:rsidRPr="004B6BEA" w:rsidRDefault="00A63003" w:rsidP="003A5C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</w:t>
            </w:r>
            <w:r w:rsidR="00285193" w:rsidRPr="004B6BEA">
              <w:rPr>
                <w:rFonts w:eastAsia="Times New Roman" w:cstheme="minorHAnsi"/>
                <w:color w:val="000000"/>
                <w:lang w:eastAsia="pt-BR"/>
              </w:rPr>
              <w:t>,</w:t>
            </w:r>
            <w:r w:rsidRPr="004B6BEA">
              <w:rPr>
                <w:rFonts w:eastAsia="Times New Roman" w:cstheme="minorHAnsi"/>
                <w:color w:val="000000"/>
                <w:lang w:eastAsia="pt-BR"/>
              </w:rPr>
              <w:t>250</w:t>
            </w:r>
          </w:p>
        </w:tc>
      </w:tr>
      <w:tr w:rsidR="000673CE" w:rsidRPr="004B6BEA" w14:paraId="4E5DCCDC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CF" w14:textId="77777777" w:rsidR="00A63003" w:rsidRPr="004B6BEA" w:rsidRDefault="00A63003" w:rsidP="001A3C2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Leporinu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friderici</w:t>
            </w:r>
            <w:r w:rsidR="009B3FAE" w:rsidRPr="004B6BEA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pt-BR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0" w14:textId="77777777" w:rsidR="00A63003" w:rsidRPr="004B6BEA" w:rsidRDefault="00A63003" w:rsidP="001A3C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1" w14:textId="77777777" w:rsidR="00A63003" w:rsidRPr="004B6BEA" w:rsidRDefault="00A63003" w:rsidP="001A3C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2" w14:textId="77777777" w:rsidR="00A63003" w:rsidRPr="004B6BEA" w:rsidRDefault="00A63003" w:rsidP="001A3C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3" w14:textId="77777777" w:rsidR="00A63003" w:rsidRPr="004B6BEA" w:rsidRDefault="00A63003" w:rsidP="001A3C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4" w14:textId="77777777" w:rsidR="00A63003" w:rsidRPr="004B6BEA" w:rsidRDefault="00A63003" w:rsidP="001A3C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5" w14:textId="77777777" w:rsidR="00A63003" w:rsidRPr="004B6BEA" w:rsidRDefault="00A63003" w:rsidP="001A3C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6" w14:textId="77777777" w:rsidR="00A63003" w:rsidRPr="004B6BEA" w:rsidRDefault="00A63003" w:rsidP="001A3C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7" w14:textId="77777777" w:rsidR="00A63003" w:rsidRPr="004B6BEA" w:rsidRDefault="00A63003" w:rsidP="001A3C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8" w14:textId="77777777" w:rsidR="00A63003" w:rsidRPr="004B6BEA" w:rsidRDefault="00A63003" w:rsidP="001A3C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9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9" w14:textId="77777777" w:rsidR="00A63003" w:rsidRPr="004B6BEA" w:rsidRDefault="00A63003" w:rsidP="001A3C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,0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A" w14:textId="77777777" w:rsidR="00A63003" w:rsidRPr="004B6BEA" w:rsidRDefault="00A63003" w:rsidP="001A3C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,15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B" w14:textId="77777777" w:rsidR="00A63003" w:rsidRPr="004B6BEA" w:rsidRDefault="00A63003" w:rsidP="001A3C2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  <w:r w:rsidR="00285193" w:rsidRPr="004B6BEA">
              <w:rPr>
                <w:rFonts w:eastAsia="Times New Roman" w:cstheme="minorHAnsi"/>
                <w:color w:val="000000"/>
                <w:lang w:eastAsia="pt-BR"/>
              </w:rPr>
              <w:t>,</w:t>
            </w:r>
            <w:r w:rsidRPr="004B6BEA">
              <w:rPr>
                <w:rFonts w:eastAsia="Times New Roman" w:cstheme="minorHAnsi"/>
                <w:color w:val="000000"/>
                <w:lang w:eastAsia="pt-BR"/>
              </w:rPr>
              <w:t>238</w:t>
            </w:r>
          </w:p>
        </w:tc>
      </w:tr>
      <w:tr w:rsidR="000673CE" w:rsidRPr="004B6BEA" w14:paraId="4E5DCCEA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D" w14:textId="77777777" w:rsidR="00A63003" w:rsidRPr="004B6BEA" w:rsidRDefault="00A63003" w:rsidP="007F3DD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Prochilodu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lineatus</w:t>
            </w:r>
            <w:r w:rsidR="009B3FAE" w:rsidRPr="004B6BEA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pt-BR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E" w14:textId="77777777" w:rsidR="00A63003" w:rsidRPr="004B6BEA" w:rsidRDefault="00A63003" w:rsidP="007F3D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DF" w14:textId="77777777" w:rsidR="00A63003" w:rsidRPr="004B6BEA" w:rsidRDefault="00A63003" w:rsidP="007F3D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0" w14:textId="77777777" w:rsidR="00A63003" w:rsidRPr="004B6BEA" w:rsidRDefault="00A63003" w:rsidP="007F3D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1" w14:textId="77777777" w:rsidR="00A63003" w:rsidRPr="004B6BEA" w:rsidRDefault="00A63003" w:rsidP="007F3D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2" w14:textId="77777777" w:rsidR="00A63003" w:rsidRPr="004B6BEA" w:rsidRDefault="00A63003" w:rsidP="007F3D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3" w14:textId="77777777" w:rsidR="00A63003" w:rsidRPr="004B6BEA" w:rsidRDefault="00A63003" w:rsidP="007F3D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4" w14:textId="77777777" w:rsidR="00A63003" w:rsidRPr="004B6BEA" w:rsidRDefault="00A63003" w:rsidP="007F3D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5" w14:textId="77777777" w:rsidR="00A63003" w:rsidRPr="004B6BEA" w:rsidRDefault="00A63003" w:rsidP="007F3D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6" w14:textId="77777777" w:rsidR="00A63003" w:rsidRPr="004B6BEA" w:rsidRDefault="00A63003" w:rsidP="007F3D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7" w14:textId="77777777" w:rsidR="00A63003" w:rsidRPr="004B6BEA" w:rsidRDefault="00A63003" w:rsidP="007F3D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8" w14:textId="77777777" w:rsidR="00A63003" w:rsidRPr="004B6BEA" w:rsidRDefault="00A63003" w:rsidP="007F3D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7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9" w14:textId="77777777" w:rsidR="00A63003" w:rsidRPr="004B6BEA" w:rsidRDefault="00A63003" w:rsidP="007F3DD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45</w:t>
            </w:r>
          </w:p>
        </w:tc>
      </w:tr>
      <w:tr w:rsidR="000673CE" w:rsidRPr="004B6BEA" w14:paraId="4E5DCCF8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B" w14:textId="77777777" w:rsidR="00A63003" w:rsidRPr="004B6BEA" w:rsidRDefault="00A63003" w:rsidP="0013298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Piabarchu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stramine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C" w14:textId="77777777" w:rsidR="00A63003" w:rsidRPr="004B6BEA" w:rsidRDefault="00A63003" w:rsidP="001329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D" w14:textId="77777777" w:rsidR="00A63003" w:rsidRPr="004B6BEA" w:rsidRDefault="00A63003" w:rsidP="001329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E" w14:textId="77777777" w:rsidR="00A63003" w:rsidRPr="004B6BEA" w:rsidRDefault="00A63003" w:rsidP="001329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EF" w14:textId="77777777" w:rsidR="00A63003" w:rsidRPr="004B6BEA" w:rsidRDefault="00A63003" w:rsidP="001329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0" w14:textId="77777777" w:rsidR="00A63003" w:rsidRPr="004B6BEA" w:rsidRDefault="00A63003" w:rsidP="001329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1" w14:textId="77777777" w:rsidR="00A63003" w:rsidRPr="004B6BEA" w:rsidRDefault="00A63003" w:rsidP="001329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2" w14:textId="77777777" w:rsidR="00A63003" w:rsidRPr="004B6BEA" w:rsidRDefault="00A63003" w:rsidP="001329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3" w14:textId="77777777" w:rsidR="00A63003" w:rsidRPr="004B6BEA" w:rsidRDefault="00A63003" w:rsidP="001329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4" w14:textId="77777777" w:rsidR="00A63003" w:rsidRPr="004B6BEA" w:rsidRDefault="00A63003" w:rsidP="001329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5" w14:textId="77777777" w:rsidR="00A63003" w:rsidRPr="004B6BEA" w:rsidRDefault="00A63003" w:rsidP="001329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6" w14:textId="77777777" w:rsidR="00A63003" w:rsidRPr="004B6BEA" w:rsidRDefault="00A63003" w:rsidP="001329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7" w14:textId="77777777" w:rsidR="00A63003" w:rsidRPr="004B6BEA" w:rsidRDefault="00A63003" w:rsidP="0013298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15</w:t>
            </w:r>
          </w:p>
        </w:tc>
      </w:tr>
      <w:tr w:rsidR="000673CE" w:rsidRPr="004B6BEA" w14:paraId="4E5DCD06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9" w14:textId="77777777" w:rsidR="00A63003" w:rsidRPr="004B6BEA" w:rsidRDefault="00A63003" w:rsidP="0093681B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Schizodon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nasutus</w:t>
            </w:r>
            <w:r w:rsidR="009B3FAE" w:rsidRPr="004B6BEA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pt-BR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A" w14:textId="77777777" w:rsidR="00A63003" w:rsidRPr="004B6BEA" w:rsidRDefault="00A63003" w:rsidP="009368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B" w14:textId="77777777" w:rsidR="00A63003" w:rsidRPr="004B6BEA" w:rsidRDefault="00A63003" w:rsidP="009368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C" w14:textId="77777777" w:rsidR="00A63003" w:rsidRPr="004B6BEA" w:rsidRDefault="00A63003" w:rsidP="009368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D" w14:textId="77777777" w:rsidR="00A63003" w:rsidRPr="004B6BEA" w:rsidRDefault="00A63003" w:rsidP="009368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E" w14:textId="77777777" w:rsidR="00A63003" w:rsidRPr="004B6BEA" w:rsidRDefault="00A63003" w:rsidP="009368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CFF" w14:textId="77777777" w:rsidR="00A63003" w:rsidRPr="004B6BEA" w:rsidRDefault="00A63003" w:rsidP="009368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4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0" w14:textId="77777777" w:rsidR="00A63003" w:rsidRPr="004B6BEA" w:rsidRDefault="00A63003" w:rsidP="009368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1" w14:textId="77777777" w:rsidR="00A63003" w:rsidRPr="004B6BEA" w:rsidRDefault="00A63003" w:rsidP="009368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2" w14:textId="77777777" w:rsidR="00A63003" w:rsidRPr="004B6BEA" w:rsidRDefault="00A63003" w:rsidP="009368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3" w14:textId="77777777" w:rsidR="00A63003" w:rsidRPr="004B6BEA" w:rsidRDefault="00A63003" w:rsidP="009368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4" w14:textId="77777777" w:rsidR="00A63003" w:rsidRPr="004B6BEA" w:rsidRDefault="00A63003" w:rsidP="009368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5" w14:textId="77777777" w:rsidR="00A63003" w:rsidRPr="004B6BEA" w:rsidRDefault="00A63003" w:rsidP="0093681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41</w:t>
            </w:r>
          </w:p>
        </w:tc>
      </w:tr>
      <w:tr w:rsidR="000673CE" w:rsidRPr="004B6BEA" w14:paraId="4E5DCD14" w14:textId="77777777" w:rsidTr="00A4453D">
        <w:trPr>
          <w:trHeight w:val="300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7" w14:textId="77777777" w:rsidR="00A63003" w:rsidRPr="004B6BEA" w:rsidRDefault="00A63003" w:rsidP="00084BB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Salminu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hilarii</w:t>
            </w:r>
            <w:r w:rsidR="009B3FAE" w:rsidRPr="004B6BEA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pt-BR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8" w14:textId="77777777" w:rsidR="00A63003" w:rsidRPr="004B6BEA" w:rsidRDefault="00A63003" w:rsidP="00084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9" w14:textId="77777777" w:rsidR="00A63003" w:rsidRPr="004B6BEA" w:rsidRDefault="00A63003" w:rsidP="00084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A" w14:textId="77777777" w:rsidR="00A63003" w:rsidRPr="004B6BEA" w:rsidRDefault="00A63003" w:rsidP="00084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B" w14:textId="77777777" w:rsidR="00A63003" w:rsidRPr="004B6BEA" w:rsidRDefault="00A63003" w:rsidP="00084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C" w14:textId="77777777" w:rsidR="00A63003" w:rsidRPr="004B6BEA" w:rsidRDefault="00A63003" w:rsidP="00084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D" w14:textId="77777777" w:rsidR="00A63003" w:rsidRPr="004B6BEA" w:rsidRDefault="00A63003" w:rsidP="00084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E" w14:textId="77777777" w:rsidR="00A63003" w:rsidRPr="004B6BEA" w:rsidRDefault="00A63003" w:rsidP="00084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0F" w14:textId="77777777" w:rsidR="00A63003" w:rsidRPr="004B6BEA" w:rsidRDefault="00A63003" w:rsidP="00084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0" w14:textId="77777777" w:rsidR="00A63003" w:rsidRPr="004B6BEA" w:rsidRDefault="00A63003" w:rsidP="00084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1" w14:textId="77777777" w:rsidR="00A63003" w:rsidRPr="004B6BEA" w:rsidRDefault="00A63003" w:rsidP="00084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2" w14:textId="77777777" w:rsidR="00A63003" w:rsidRPr="004B6BEA" w:rsidRDefault="00A63003" w:rsidP="00084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3" w14:textId="77777777" w:rsidR="00A63003" w:rsidRPr="004B6BEA" w:rsidRDefault="00A63003" w:rsidP="00084BB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7</w:t>
            </w:r>
          </w:p>
        </w:tc>
      </w:tr>
      <w:tr w:rsidR="000673CE" w:rsidRPr="004B6BEA" w14:paraId="4E5DCD22" w14:textId="77777777" w:rsidTr="00A4453D">
        <w:trPr>
          <w:trHeight w:val="300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5" w14:textId="77777777" w:rsidR="00A63003" w:rsidRPr="004B6BEA" w:rsidRDefault="00A63003" w:rsidP="0016348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Astyanax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lacustr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6" w14:textId="77777777" w:rsidR="00A63003" w:rsidRPr="004B6BEA" w:rsidRDefault="00A63003" w:rsidP="00163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7" w14:textId="77777777" w:rsidR="00A63003" w:rsidRPr="004B6BEA" w:rsidRDefault="00A63003" w:rsidP="00163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8" w14:textId="77777777" w:rsidR="00A63003" w:rsidRPr="004B6BEA" w:rsidRDefault="00A63003" w:rsidP="00163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9" w14:textId="77777777" w:rsidR="00A63003" w:rsidRPr="004B6BEA" w:rsidRDefault="00A63003" w:rsidP="00163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A" w14:textId="77777777" w:rsidR="00A63003" w:rsidRPr="004B6BEA" w:rsidRDefault="00A63003" w:rsidP="00163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B" w14:textId="77777777" w:rsidR="00A63003" w:rsidRPr="004B6BEA" w:rsidRDefault="00A63003" w:rsidP="00163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C" w14:textId="77777777" w:rsidR="00A63003" w:rsidRPr="004B6BEA" w:rsidRDefault="00A63003" w:rsidP="00163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D" w14:textId="77777777" w:rsidR="00A63003" w:rsidRPr="004B6BEA" w:rsidRDefault="00A63003" w:rsidP="00163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E" w14:textId="77777777" w:rsidR="00A63003" w:rsidRPr="004B6BEA" w:rsidRDefault="00A63003" w:rsidP="00163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1F" w14:textId="77777777" w:rsidR="00A63003" w:rsidRPr="004B6BEA" w:rsidRDefault="00A63003" w:rsidP="00163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0" w14:textId="77777777" w:rsidR="00A63003" w:rsidRPr="004B6BEA" w:rsidRDefault="00A63003" w:rsidP="00163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1" w14:textId="77777777" w:rsidR="00A63003" w:rsidRPr="004B6BEA" w:rsidRDefault="00A63003" w:rsidP="001634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3</w:t>
            </w:r>
          </w:p>
        </w:tc>
      </w:tr>
      <w:tr w:rsidR="000673CE" w:rsidRPr="004B6BEA" w14:paraId="4E5DCD30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3" w14:textId="4A077F4C" w:rsidR="00A63003" w:rsidRPr="004B6BEA" w:rsidRDefault="00A63003" w:rsidP="00DD5AF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Cichla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r w:rsidRPr="001E3DFF">
              <w:rPr>
                <w:rFonts w:eastAsia="Times New Roman" w:cstheme="minorHAnsi"/>
                <w:color w:val="000000"/>
                <w:lang w:eastAsia="pt-BR"/>
              </w:rPr>
              <w:t>sp</w:t>
            </w:r>
            <w:r w:rsidR="001E3DFF" w:rsidRPr="001E3DFF">
              <w:rPr>
                <w:rFonts w:eastAsia="Times New Roman" w:cstheme="minorHAnsi"/>
                <w:color w:val="000000"/>
                <w:lang w:eastAsia="pt-BR"/>
              </w:rPr>
              <w:t>p</w:t>
            </w:r>
            <w:r w:rsidRPr="00C26247">
              <w:rPr>
                <w:color w:val="000000"/>
              </w:rPr>
              <w:t>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4" w14:textId="77777777" w:rsidR="00A63003" w:rsidRPr="004B6BEA" w:rsidRDefault="00A63003" w:rsidP="00DD5A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5" w14:textId="77777777" w:rsidR="00A63003" w:rsidRPr="004B6BEA" w:rsidRDefault="00A63003" w:rsidP="00DD5A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6" w14:textId="77777777" w:rsidR="00A63003" w:rsidRPr="004B6BEA" w:rsidRDefault="00A63003" w:rsidP="00DD5A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7" w14:textId="77777777" w:rsidR="00A63003" w:rsidRPr="004B6BEA" w:rsidRDefault="00A63003" w:rsidP="00DD5A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8" w14:textId="77777777" w:rsidR="00A63003" w:rsidRPr="004B6BEA" w:rsidRDefault="00A63003" w:rsidP="00DD5A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9" w14:textId="77777777" w:rsidR="00A63003" w:rsidRPr="004B6BEA" w:rsidRDefault="00A63003" w:rsidP="00DD5A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A" w14:textId="77777777" w:rsidR="00A63003" w:rsidRPr="004B6BEA" w:rsidRDefault="00A63003" w:rsidP="00DD5A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B" w14:textId="77777777" w:rsidR="00A63003" w:rsidRPr="004B6BEA" w:rsidRDefault="00A63003" w:rsidP="00DD5A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C" w14:textId="77777777" w:rsidR="00A63003" w:rsidRPr="004B6BEA" w:rsidRDefault="00A63003" w:rsidP="00DD5A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D" w14:textId="77777777" w:rsidR="00A63003" w:rsidRPr="004B6BEA" w:rsidRDefault="00A63003" w:rsidP="00DD5A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E" w14:textId="77777777" w:rsidR="00A63003" w:rsidRPr="004B6BEA" w:rsidRDefault="00A63003" w:rsidP="00DD5A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2F" w14:textId="77777777" w:rsidR="00A63003" w:rsidRPr="004B6BEA" w:rsidRDefault="00A63003" w:rsidP="00DD5AF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4</w:t>
            </w:r>
          </w:p>
        </w:tc>
      </w:tr>
      <w:tr w:rsidR="000673CE" w:rsidRPr="004B6BEA" w14:paraId="4E5DCD3E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1" w14:textId="77777777" w:rsidR="00A63003" w:rsidRPr="004B6BEA" w:rsidRDefault="00A63003" w:rsidP="00B84FE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Metynni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macul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2" w14:textId="77777777" w:rsidR="00A63003" w:rsidRPr="004B6BEA" w:rsidRDefault="00A63003" w:rsidP="00B84F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3" w14:textId="77777777" w:rsidR="00A63003" w:rsidRPr="004B6BEA" w:rsidRDefault="00A63003" w:rsidP="00B84F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4" w14:textId="77777777" w:rsidR="00A63003" w:rsidRPr="004B6BEA" w:rsidRDefault="00A63003" w:rsidP="00B84F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5" w14:textId="77777777" w:rsidR="00A63003" w:rsidRPr="004B6BEA" w:rsidRDefault="00A63003" w:rsidP="00B84F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6" w14:textId="77777777" w:rsidR="00A63003" w:rsidRPr="004B6BEA" w:rsidRDefault="00A63003" w:rsidP="00B84F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7" w14:textId="77777777" w:rsidR="00A63003" w:rsidRPr="004B6BEA" w:rsidRDefault="00A63003" w:rsidP="00B84F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8" w14:textId="77777777" w:rsidR="00A63003" w:rsidRPr="004B6BEA" w:rsidRDefault="00A63003" w:rsidP="00B84F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9" w14:textId="77777777" w:rsidR="00A63003" w:rsidRPr="004B6BEA" w:rsidRDefault="00A63003" w:rsidP="00B84F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A" w14:textId="77777777" w:rsidR="00A63003" w:rsidRPr="004B6BEA" w:rsidRDefault="00A63003" w:rsidP="00B84F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B" w14:textId="77777777" w:rsidR="00A63003" w:rsidRPr="004B6BEA" w:rsidRDefault="00A63003" w:rsidP="00B84F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C" w14:textId="77777777" w:rsidR="00A63003" w:rsidRPr="004B6BEA" w:rsidRDefault="00A63003" w:rsidP="00B84F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D" w14:textId="77777777" w:rsidR="00A63003" w:rsidRPr="004B6BEA" w:rsidRDefault="00A63003" w:rsidP="00B84FE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9</w:t>
            </w:r>
          </w:p>
        </w:tc>
      </w:tr>
      <w:tr w:rsidR="00B55790" w:rsidRPr="004B6BEA" w14:paraId="1C36A51A" w14:textId="77777777" w:rsidTr="00E7248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26CE" w14:textId="77777777" w:rsidR="00B55790" w:rsidRPr="004B6BEA" w:rsidRDefault="00B55790" w:rsidP="00E7248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Megalancistru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parananus</w:t>
            </w:r>
            <w:r w:rsidRPr="004B6BEA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pt-BR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9271" w14:textId="77777777" w:rsidR="00B55790" w:rsidRPr="004B6BEA" w:rsidRDefault="00B55790" w:rsidP="00E72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B838" w14:textId="77777777" w:rsidR="00B55790" w:rsidRPr="004B6BEA" w:rsidRDefault="00B55790" w:rsidP="00E72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F48A" w14:textId="77777777" w:rsidR="00B55790" w:rsidRPr="004B6BEA" w:rsidRDefault="00B55790" w:rsidP="00E72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34D0" w14:textId="77777777" w:rsidR="00B55790" w:rsidRPr="004B6BEA" w:rsidRDefault="00B55790" w:rsidP="00E72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F1DE" w14:textId="77777777" w:rsidR="00B55790" w:rsidRPr="004B6BEA" w:rsidRDefault="00B55790" w:rsidP="00E72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B77A" w14:textId="77777777" w:rsidR="00B55790" w:rsidRPr="004B6BEA" w:rsidRDefault="00B55790" w:rsidP="00E72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9763" w14:textId="77777777" w:rsidR="00B55790" w:rsidRPr="004B6BEA" w:rsidRDefault="00B55790" w:rsidP="00E72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A985" w14:textId="77777777" w:rsidR="00B55790" w:rsidRPr="004B6BEA" w:rsidRDefault="00B55790" w:rsidP="00E72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5D7B" w14:textId="77777777" w:rsidR="00B55790" w:rsidRPr="004B6BEA" w:rsidRDefault="00B55790" w:rsidP="00E72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35C9" w14:textId="77777777" w:rsidR="00B55790" w:rsidRPr="004B6BEA" w:rsidRDefault="00B55790" w:rsidP="00E72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54C2" w14:textId="77777777" w:rsidR="00B55790" w:rsidRPr="004B6BEA" w:rsidRDefault="00B55790" w:rsidP="00E72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0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7050" w14:textId="77777777" w:rsidR="00B55790" w:rsidRPr="004B6BEA" w:rsidRDefault="00B55790" w:rsidP="00E7248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2</w:t>
            </w:r>
          </w:p>
        </w:tc>
      </w:tr>
      <w:tr w:rsidR="000673CE" w:rsidRPr="004B6BEA" w14:paraId="4E5DCD4C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3F" w14:textId="77777777" w:rsidR="00A63003" w:rsidRPr="004B6BEA" w:rsidRDefault="00A63003" w:rsidP="003C63A3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Claria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gariepin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40" w14:textId="77777777" w:rsidR="00A63003" w:rsidRPr="004B6BEA" w:rsidRDefault="00A63003" w:rsidP="003C63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41" w14:textId="77777777" w:rsidR="00A63003" w:rsidRPr="004B6BEA" w:rsidRDefault="00A63003" w:rsidP="003C63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42" w14:textId="77777777" w:rsidR="00A63003" w:rsidRPr="004B6BEA" w:rsidRDefault="00A63003" w:rsidP="003C63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43" w14:textId="77777777" w:rsidR="00A63003" w:rsidRPr="004B6BEA" w:rsidRDefault="00A63003" w:rsidP="003C63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44" w14:textId="77777777" w:rsidR="00A63003" w:rsidRPr="004B6BEA" w:rsidRDefault="00A63003" w:rsidP="003C63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45" w14:textId="77777777" w:rsidR="00A63003" w:rsidRPr="004B6BEA" w:rsidRDefault="00A63003" w:rsidP="003C63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46" w14:textId="77777777" w:rsidR="00A63003" w:rsidRPr="004B6BEA" w:rsidRDefault="00A63003" w:rsidP="003C63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47" w14:textId="77777777" w:rsidR="00A63003" w:rsidRPr="004B6BEA" w:rsidRDefault="00A63003" w:rsidP="003C63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48" w14:textId="77777777" w:rsidR="00A63003" w:rsidRPr="004B6BEA" w:rsidRDefault="00A63003" w:rsidP="003C63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49" w14:textId="77777777" w:rsidR="00A63003" w:rsidRPr="004B6BEA" w:rsidRDefault="00A63003" w:rsidP="003C63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4A" w14:textId="77777777" w:rsidR="00A63003" w:rsidRPr="004B6BEA" w:rsidRDefault="00A63003" w:rsidP="003C63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4B" w14:textId="77777777" w:rsidR="00A63003" w:rsidRPr="004B6BEA" w:rsidRDefault="00A63003" w:rsidP="003C63A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0</w:t>
            </w:r>
          </w:p>
        </w:tc>
      </w:tr>
      <w:tr w:rsidR="000673CE" w:rsidRPr="004B6BEA" w14:paraId="4E5DCD68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5B" w14:textId="77777777" w:rsidR="00A63003" w:rsidRPr="004B6BEA" w:rsidRDefault="00A63003" w:rsidP="008F7CF6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Brycon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orbignyanus</w:t>
            </w:r>
            <w:r w:rsidR="009B3FAE" w:rsidRPr="004B6BEA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pt-BR"/>
              </w:rPr>
              <w:t>m</w:t>
            </w:r>
            <w:proofErr w:type="spellEnd"/>
            <w:r w:rsidR="009B3FAE" w:rsidRPr="004B6BEA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pt-BR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5C" w14:textId="77777777" w:rsidR="00A63003" w:rsidRPr="004B6BEA" w:rsidRDefault="00A63003" w:rsidP="008F7C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5D" w14:textId="77777777" w:rsidR="00A63003" w:rsidRPr="004B6BEA" w:rsidRDefault="00A63003" w:rsidP="008F7C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5E" w14:textId="77777777" w:rsidR="00A63003" w:rsidRPr="004B6BEA" w:rsidRDefault="00A63003" w:rsidP="008F7C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5F" w14:textId="77777777" w:rsidR="00A63003" w:rsidRPr="004B6BEA" w:rsidRDefault="00A63003" w:rsidP="008F7C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0" w14:textId="77777777" w:rsidR="00A63003" w:rsidRPr="004B6BEA" w:rsidRDefault="00A63003" w:rsidP="008F7C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1" w14:textId="77777777" w:rsidR="00A63003" w:rsidRPr="004B6BEA" w:rsidRDefault="00A63003" w:rsidP="008F7C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2" w14:textId="77777777" w:rsidR="00A63003" w:rsidRPr="004B6BEA" w:rsidRDefault="00A63003" w:rsidP="008F7C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3" w14:textId="77777777" w:rsidR="00A63003" w:rsidRPr="004B6BEA" w:rsidRDefault="00A63003" w:rsidP="008F7C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4" w14:textId="77777777" w:rsidR="00A63003" w:rsidRPr="004B6BEA" w:rsidRDefault="00A63003" w:rsidP="008F7C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5" w14:textId="77777777" w:rsidR="00A63003" w:rsidRPr="004B6BEA" w:rsidRDefault="00A63003" w:rsidP="008F7C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6" w14:textId="77777777" w:rsidR="00A63003" w:rsidRPr="004B6BEA" w:rsidRDefault="00A63003" w:rsidP="008F7C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7" w14:textId="77777777" w:rsidR="00A63003" w:rsidRPr="004B6BEA" w:rsidRDefault="00A63003" w:rsidP="008F7CF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</w:t>
            </w:r>
          </w:p>
        </w:tc>
      </w:tr>
      <w:tr w:rsidR="000673CE" w:rsidRPr="004B6BEA" w14:paraId="4E5DCD76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9" w14:textId="77777777" w:rsidR="00285193" w:rsidRPr="004B6BEA" w:rsidRDefault="00285193" w:rsidP="00E4678E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Piaractu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mesopotamicus</w:t>
            </w:r>
            <w:r w:rsidR="009B3FAE" w:rsidRPr="004B6BEA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pt-BR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A" w14:textId="77777777" w:rsidR="00285193" w:rsidRPr="004B6BEA" w:rsidRDefault="00285193" w:rsidP="00E46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B" w14:textId="77777777" w:rsidR="00285193" w:rsidRPr="004B6BEA" w:rsidRDefault="00285193" w:rsidP="00E46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C" w14:textId="77777777" w:rsidR="00285193" w:rsidRPr="004B6BEA" w:rsidRDefault="00285193" w:rsidP="00E46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D" w14:textId="77777777" w:rsidR="00285193" w:rsidRPr="004B6BEA" w:rsidRDefault="00285193" w:rsidP="00E46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E" w14:textId="77777777" w:rsidR="00285193" w:rsidRPr="004B6BEA" w:rsidRDefault="00285193" w:rsidP="00E46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6F" w14:textId="77777777" w:rsidR="00285193" w:rsidRPr="004B6BEA" w:rsidRDefault="00285193" w:rsidP="00E46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0" w14:textId="77777777" w:rsidR="00285193" w:rsidRPr="004B6BEA" w:rsidRDefault="00285193" w:rsidP="00E46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1" w14:textId="77777777" w:rsidR="00285193" w:rsidRPr="004B6BEA" w:rsidRDefault="00285193" w:rsidP="00E46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2" w14:textId="77777777" w:rsidR="00285193" w:rsidRPr="004B6BEA" w:rsidRDefault="00285193" w:rsidP="00E46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3" w14:textId="77777777" w:rsidR="00285193" w:rsidRPr="004B6BEA" w:rsidRDefault="00285193" w:rsidP="00E46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4" w14:textId="77777777" w:rsidR="00285193" w:rsidRPr="004B6BEA" w:rsidRDefault="00285193" w:rsidP="00E46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5" w14:textId="77777777" w:rsidR="00285193" w:rsidRPr="004B6BEA" w:rsidRDefault="00285193" w:rsidP="00E4678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</w:t>
            </w:r>
          </w:p>
        </w:tc>
      </w:tr>
      <w:tr w:rsidR="00075160" w:rsidRPr="004B6BEA" w14:paraId="388FD340" w14:textId="77777777" w:rsidTr="00300B2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4E6EB" w14:textId="77777777" w:rsidR="00075160" w:rsidRPr="004B6BEA" w:rsidRDefault="00075160" w:rsidP="00300B2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Myloplu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tiete*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A2F6" w14:textId="77777777" w:rsidR="00075160" w:rsidRPr="004B6BEA" w:rsidRDefault="00075160" w:rsidP="00300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7152" w14:textId="77777777" w:rsidR="00075160" w:rsidRPr="004B6BEA" w:rsidRDefault="00075160" w:rsidP="00300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56F5" w14:textId="77777777" w:rsidR="00075160" w:rsidRPr="004B6BEA" w:rsidRDefault="00075160" w:rsidP="00300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B020" w14:textId="77777777" w:rsidR="00075160" w:rsidRPr="004B6BEA" w:rsidRDefault="00075160" w:rsidP="00300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7B2A" w14:textId="77777777" w:rsidR="00075160" w:rsidRPr="004B6BEA" w:rsidRDefault="00075160" w:rsidP="00300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EC4E" w14:textId="77777777" w:rsidR="00075160" w:rsidRPr="004B6BEA" w:rsidRDefault="00075160" w:rsidP="00300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0AFB" w14:textId="77777777" w:rsidR="00075160" w:rsidRPr="004B6BEA" w:rsidRDefault="00075160" w:rsidP="00300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2430" w14:textId="77777777" w:rsidR="00075160" w:rsidRPr="004B6BEA" w:rsidRDefault="00075160" w:rsidP="00300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27F7" w14:textId="77777777" w:rsidR="00075160" w:rsidRPr="004B6BEA" w:rsidRDefault="00075160" w:rsidP="00300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2977" w14:textId="77777777" w:rsidR="00075160" w:rsidRPr="004B6BEA" w:rsidRDefault="00075160" w:rsidP="00300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8216" w14:textId="77777777" w:rsidR="00075160" w:rsidRPr="004B6BEA" w:rsidRDefault="00075160" w:rsidP="00300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6741" w14:textId="77777777" w:rsidR="00075160" w:rsidRPr="004B6BEA" w:rsidRDefault="00075160" w:rsidP="00300B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</w:t>
            </w:r>
          </w:p>
        </w:tc>
      </w:tr>
      <w:tr w:rsidR="000673CE" w:rsidRPr="004B6BEA" w14:paraId="4E5DCD84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7" w14:textId="77777777" w:rsidR="00285193" w:rsidRPr="004B6BEA" w:rsidRDefault="00285193" w:rsidP="008A38B1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Galeocharax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kner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8" w14:textId="77777777" w:rsidR="00285193" w:rsidRPr="004B6BEA" w:rsidRDefault="00285193" w:rsidP="008A38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9" w14:textId="77777777" w:rsidR="00285193" w:rsidRPr="004B6BEA" w:rsidRDefault="00285193" w:rsidP="008A38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A" w14:textId="77777777" w:rsidR="00285193" w:rsidRPr="004B6BEA" w:rsidRDefault="00285193" w:rsidP="008A38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B" w14:textId="77777777" w:rsidR="00285193" w:rsidRPr="004B6BEA" w:rsidRDefault="00285193" w:rsidP="008A38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C" w14:textId="77777777" w:rsidR="00285193" w:rsidRPr="004B6BEA" w:rsidRDefault="00285193" w:rsidP="008A38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D" w14:textId="77777777" w:rsidR="00285193" w:rsidRPr="004B6BEA" w:rsidRDefault="00285193" w:rsidP="008A38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E" w14:textId="77777777" w:rsidR="00285193" w:rsidRPr="004B6BEA" w:rsidRDefault="00285193" w:rsidP="008A38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7F" w14:textId="77777777" w:rsidR="00285193" w:rsidRPr="004B6BEA" w:rsidRDefault="00285193" w:rsidP="008A38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80" w14:textId="77777777" w:rsidR="00285193" w:rsidRPr="004B6BEA" w:rsidRDefault="00285193" w:rsidP="008A38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81" w14:textId="77777777" w:rsidR="00285193" w:rsidRPr="004B6BEA" w:rsidRDefault="00285193" w:rsidP="008A38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82" w14:textId="77777777" w:rsidR="00285193" w:rsidRPr="004B6BEA" w:rsidRDefault="00285193" w:rsidP="008A38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83" w14:textId="77777777" w:rsidR="00285193" w:rsidRPr="004B6BEA" w:rsidRDefault="00285193" w:rsidP="008A38B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4</w:t>
            </w:r>
          </w:p>
        </w:tc>
      </w:tr>
      <w:tr w:rsidR="000673CE" w:rsidRPr="004B6BEA" w14:paraId="4E5DCDA0" w14:textId="77777777" w:rsidTr="00A4453D">
        <w:trPr>
          <w:trHeight w:val="300"/>
          <w:jc w:val="center"/>
        </w:trPr>
        <w:tc>
          <w:tcPr>
            <w:tcW w:w="31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3" w14:textId="77777777" w:rsidR="0062433D" w:rsidRPr="004B6BEA" w:rsidRDefault="0062433D" w:rsidP="002D0B5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Acestrorhynchu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lacustris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4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5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6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7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8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9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A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B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C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D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E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9F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</w:tr>
      <w:tr w:rsidR="000673CE" w:rsidRPr="004B6BEA" w14:paraId="4E5DCDAE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1" w14:textId="77777777" w:rsidR="0062433D" w:rsidRPr="004B6BEA" w:rsidRDefault="0062433D" w:rsidP="002D0B5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Brycon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nattereri</w:t>
            </w:r>
            <w:r w:rsidR="009B3FAE" w:rsidRPr="004B6BEA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pt-BR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2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3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4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5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6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7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8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9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A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B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C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D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</w:tr>
      <w:tr w:rsidR="000673CE" w:rsidRPr="004B6BEA" w14:paraId="4E5DCDBC" w14:textId="77777777" w:rsidTr="00A4453D">
        <w:trPr>
          <w:trHeight w:val="315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AF" w14:textId="77777777" w:rsidR="0062433D" w:rsidRPr="004B6BEA" w:rsidRDefault="0062433D" w:rsidP="002D0B5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Loricaria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lentigino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0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1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2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3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4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5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6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7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8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9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A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B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</w:tr>
      <w:tr w:rsidR="000673CE" w:rsidRPr="004B6BEA" w14:paraId="4E5DCDCA" w14:textId="77777777" w:rsidTr="00A4453D">
        <w:trPr>
          <w:trHeight w:val="300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D" w14:textId="77777777" w:rsidR="0062433D" w:rsidRPr="004B6BEA" w:rsidRDefault="0062433D" w:rsidP="002D0B52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Salminus</w:t>
            </w:r>
            <w:proofErr w:type="spellEnd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i/>
                <w:iCs/>
                <w:color w:val="000000"/>
                <w:lang w:eastAsia="pt-BR"/>
              </w:rPr>
              <w:t>brasiliensis</w:t>
            </w:r>
            <w:r w:rsidR="009B3FAE" w:rsidRPr="004B6BEA">
              <w:rPr>
                <w:rFonts w:eastAsia="Times New Roman" w:cstheme="minorHAnsi"/>
                <w:i/>
                <w:iCs/>
                <w:color w:val="000000"/>
                <w:vertAlign w:val="superscript"/>
                <w:lang w:eastAsia="pt-BR"/>
              </w:rPr>
              <w:t>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E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BF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C0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C1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C2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C3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C4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C5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C6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C7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C8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DC9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</w:tr>
      <w:tr w:rsidR="000673CE" w:rsidRPr="004B6BEA" w14:paraId="4E5DCDD8" w14:textId="77777777" w:rsidTr="00A4453D">
        <w:trPr>
          <w:trHeight w:val="315"/>
          <w:jc w:val="center"/>
        </w:trPr>
        <w:tc>
          <w:tcPr>
            <w:tcW w:w="31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DCB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color w:val="000000"/>
                <w:lang w:eastAsia="pt-BR"/>
              </w:rPr>
              <w:t>Number</w:t>
            </w:r>
            <w:proofErr w:type="spellEnd"/>
            <w:r w:rsidRPr="004B6BEA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color w:val="000000"/>
                <w:lang w:eastAsia="pt-BR"/>
              </w:rPr>
              <w:t>of</w:t>
            </w:r>
            <w:proofErr w:type="spellEnd"/>
            <w:r w:rsidRPr="004B6BEA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color w:val="000000"/>
                <w:lang w:eastAsia="pt-BR"/>
              </w:rPr>
              <w:t>individuals</w:t>
            </w:r>
            <w:proofErr w:type="spellEnd"/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5DCDCC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97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5DCDCD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,0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DCE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,0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DCF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3,9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DD0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5,05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DD1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6,12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DD2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7,07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DD3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8,06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DD4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9,0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DD5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0,1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DD6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1,118</w:t>
            </w: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DD7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2,097</w:t>
            </w:r>
          </w:p>
        </w:tc>
      </w:tr>
      <w:tr w:rsidR="000673CE" w:rsidRPr="004B6BEA" w14:paraId="4E5DCDE6" w14:textId="77777777" w:rsidTr="00A4453D">
        <w:trPr>
          <w:trHeight w:val="315"/>
          <w:jc w:val="center"/>
        </w:trPr>
        <w:tc>
          <w:tcPr>
            <w:tcW w:w="317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DD9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4B6BEA">
              <w:rPr>
                <w:rFonts w:eastAsia="Times New Roman" w:cstheme="minorHAnsi"/>
                <w:color w:val="000000"/>
                <w:lang w:eastAsia="pt-BR"/>
              </w:rPr>
              <w:t>Number</w:t>
            </w:r>
            <w:proofErr w:type="spellEnd"/>
            <w:r w:rsidRPr="004B6BEA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color w:val="000000"/>
                <w:lang w:eastAsia="pt-BR"/>
              </w:rPr>
              <w:t>of</w:t>
            </w:r>
            <w:proofErr w:type="spellEnd"/>
            <w:r w:rsidRPr="004B6BEA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4B6BEA">
              <w:rPr>
                <w:rFonts w:eastAsia="Times New Roman" w:cstheme="minorHAnsi"/>
                <w:color w:val="000000"/>
                <w:lang w:eastAsia="pt-BR"/>
              </w:rPr>
              <w:t>species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5DCDDA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3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5DCDDB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5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DDC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6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DDD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6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DDE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7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DDF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7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DE0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7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DE1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8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DE2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19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DE3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0</w:t>
            </w:r>
          </w:p>
        </w:tc>
        <w:tc>
          <w:tcPr>
            <w:tcW w:w="85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DE4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0</w:t>
            </w:r>
          </w:p>
        </w:tc>
        <w:tc>
          <w:tcPr>
            <w:tcW w:w="850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DCDE5" w14:textId="77777777" w:rsidR="0062433D" w:rsidRPr="004B6BEA" w:rsidRDefault="0062433D" w:rsidP="002D0B5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pt-BR"/>
              </w:rPr>
            </w:pPr>
            <w:r w:rsidRPr="004B6BEA">
              <w:rPr>
                <w:rFonts w:eastAsia="Times New Roman" w:cstheme="minorHAnsi"/>
                <w:color w:val="000000"/>
                <w:lang w:eastAsia="pt-BR"/>
              </w:rPr>
              <w:t>20</w:t>
            </w:r>
          </w:p>
        </w:tc>
      </w:tr>
    </w:tbl>
    <w:p w14:paraId="4E5DCDE7" w14:textId="77777777" w:rsidR="00E920DB" w:rsidRPr="00CB48F7" w:rsidRDefault="000E1642" w:rsidP="00C47AFD">
      <w:pPr>
        <w:pStyle w:val="PargrafodaLista"/>
        <w:ind w:left="567"/>
        <w:rPr>
          <w:sz w:val="20"/>
          <w:lang w:val="en-US"/>
        </w:rPr>
      </w:pPr>
      <w:r w:rsidRPr="00CB48F7">
        <w:rPr>
          <w:sz w:val="20"/>
          <w:vertAlign w:val="superscript"/>
          <w:lang w:val="en-US"/>
        </w:rPr>
        <w:t>m</w:t>
      </w:r>
      <w:r w:rsidR="0062433D" w:rsidRPr="00CB48F7">
        <w:rPr>
          <w:sz w:val="20"/>
          <w:lang w:val="en-US"/>
        </w:rPr>
        <w:t xml:space="preserve"> </w:t>
      </w:r>
      <w:r w:rsidR="008E5151" w:rsidRPr="00CB48F7">
        <w:rPr>
          <w:sz w:val="20"/>
          <w:lang w:val="en-US"/>
        </w:rPr>
        <w:t>Migratory species</w:t>
      </w:r>
      <w:r w:rsidR="00F9491D" w:rsidRPr="00CB48F7">
        <w:rPr>
          <w:sz w:val="20"/>
          <w:lang w:val="en-US"/>
        </w:rPr>
        <w:t xml:space="preserve"> </w:t>
      </w:r>
      <w:r w:rsidR="00C47AFD" w:rsidRPr="00CB48F7">
        <w:rPr>
          <w:sz w:val="20"/>
          <w:lang w:val="en-US"/>
        </w:rPr>
        <w:t>[1]</w:t>
      </w:r>
      <w:r w:rsidR="0062433D" w:rsidRPr="00CB48F7">
        <w:rPr>
          <w:sz w:val="20"/>
          <w:lang w:val="en-US"/>
        </w:rPr>
        <w:t xml:space="preserve">; </w:t>
      </w:r>
      <w:r w:rsidRPr="00CB48F7">
        <w:rPr>
          <w:sz w:val="20"/>
          <w:lang w:val="en-US"/>
        </w:rPr>
        <w:t>*</w:t>
      </w:r>
      <w:r w:rsidR="0062433D" w:rsidRPr="00CB48F7">
        <w:rPr>
          <w:sz w:val="20"/>
          <w:lang w:val="en-US"/>
        </w:rPr>
        <w:t xml:space="preserve"> </w:t>
      </w:r>
      <w:r w:rsidR="008E5151" w:rsidRPr="00CB48F7">
        <w:rPr>
          <w:sz w:val="20"/>
          <w:lang w:val="en-US"/>
        </w:rPr>
        <w:t>Endangered species</w:t>
      </w:r>
      <w:r w:rsidR="0062433D" w:rsidRPr="00CB48F7">
        <w:rPr>
          <w:sz w:val="20"/>
          <w:lang w:val="en-US"/>
        </w:rPr>
        <w:t xml:space="preserve"> </w:t>
      </w:r>
      <w:r w:rsidR="00C47AFD" w:rsidRPr="00CB48F7">
        <w:rPr>
          <w:sz w:val="20"/>
          <w:lang w:val="en-US"/>
        </w:rPr>
        <w:t>[2]</w:t>
      </w:r>
    </w:p>
    <w:p w14:paraId="4E5DCDE8" w14:textId="050C2E2D" w:rsidR="00E920DB" w:rsidRPr="00157A62" w:rsidRDefault="00E920DB" w:rsidP="007B657A">
      <w:pPr>
        <w:pStyle w:val="PargrafodaLista"/>
        <w:ind w:left="0"/>
        <w:rPr>
          <w:rFonts w:cstheme="minorHAnsi"/>
          <w:b/>
          <w:bCs/>
        </w:rPr>
      </w:pPr>
      <w:proofErr w:type="spellStart"/>
      <w:r w:rsidRPr="00157A62">
        <w:rPr>
          <w:rFonts w:cstheme="minorHAnsi"/>
          <w:b/>
          <w:bCs/>
        </w:rPr>
        <w:lastRenderedPageBreak/>
        <w:t>References</w:t>
      </w:r>
      <w:proofErr w:type="spellEnd"/>
    </w:p>
    <w:p w14:paraId="4E5DCDEA" w14:textId="2883A67D" w:rsidR="00D32630" w:rsidRPr="001E3DFF" w:rsidRDefault="294F3395" w:rsidP="294F3395">
      <w:pPr>
        <w:spacing w:before="240"/>
        <w:rPr>
          <w:lang w:val="en-US"/>
        </w:rPr>
      </w:pPr>
      <w:r w:rsidRPr="294F3395">
        <w:t xml:space="preserve">1. Agostinho AA, Gomes LC, Suzuki HI, Júlio Jr HF. </w:t>
      </w:r>
      <w:r w:rsidRPr="001E3DFF">
        <w:rPr>
          <w:lang w:val="en-US"/>
        </w:rPr>
        <w:t xml:space="preserve">Migratory fishes of the Upper Paraná River Basin, Brazil. In: </w:t>
      </w:r>
      <w:proofErr w:type="spellStart"/>
      <w:r w:rsidRPr="001E3DFF">
        <w:rPr>
          <w:lang w:val="en-US"/>
        </w:rPr>
        <w:t>Carolsfeld</w:t>
      </w:r>
      <w:proofErr w:type="spellEnd"/>
      <w:r w:rsidRPr="001E3DFF">
        <w:rPr>
          <w:lang w:val="en-US"/>
        </w:rPr>
        <w:t xml:space="preserve"> J, Harvey B, Ross C, Baer A, editors. Biology, Fisheries and Conservation Status. Canada: </w:t>
      </w:r>
      <w:r w:rsidRPr="001E3DFF">
        <w:rPr>
          <w:rFonts w:ascii="Calibri" w:eastAsia="Calibri" w:hAnsi="Calibri" w:cs="Calibri"/>
          <w:lang w:val="en-US"/>
        </w:rPr>
        <w:t>The International Bank for Reconstruction and Development / The World Bank;</w:t>
      </w:r>
      <w:r w:rsidRPr="001E3DFF">
        <w:rPr>
          <w:lang w:val="en-US"/>
        </w:rPr>
        <w:t xml:space="preserve"> 2003. p.19-98.</w:t>
      </w:r>
    </w:p>
    <w:p w14:paraId="4E5DCDEB" w14:textId="4926C092" w:rsidR="00B31709" w:rsidRDefault="41B8A2D1" w:rsidP="41B8A2D1">
      <w:pPr>
        <w:pStyle w:val="PargrafodaLista"/>
        <w:spacing w:before="240"/>
        <w:ind w:left="0"/>
      </w:pPr>
      <w:r w:rsidRPr="41B8A2D1">
        <w:t xml:space="preserve">2. Instituto Chico Mendes de Conservação da Biodiversidade. </w:t>
      </w:r>
      <w:r w:rsidRPr="001E3DFF">
        <w:rPr>
          <w:lang w:val="en-US"/>
        </w:rPr>
        <w:t xml:space="preserve">Executive Summary. Brazil Red Book of Threatened Species of Fauna. </w:t>
      </w:r>
      <w:r w:rsidRPr="41B8A2D1">
        <w:t>2016. 76p.</w:t>
      </w:r>
    </w:p>
    <w:sectPr w:rsidR="00B31709" w:rsidSect="00001F1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1F4730"/>
    <w:multiLevelType w:val="hybridMultilevel"/>
    <w:tmpl w:val="1840C8F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9F51C8"/>
    <w:multiLevelType w:val="hybridMultilevel"/>
    <w:tmpl w:val="77BCC74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3B19E5"/>
    <w:multiLevelType w:val="hybridMultilevel"/>
    <w:tmpl w:val="9AD8C9A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82341"/>
    <w:multiLevelType w:val="hybridMultilevel"/>
    <w:tmpl w:val="F59ACAB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022BF7"/>
    <w:multiLevelType w:val="hybridMultilevel"/>
    <w:tmpl w:val="E80CC38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C41F17"/>
    <w:multiLevelType w:val="hybridMultilevel"/>
    <w:tmpl w:val="395000B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F7C24"/>
    <w:multiLevelType w:val="hybridMultilevel"/>
    <w:tmpl w:val="112C29B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0195D35"/>
    <w:multiLevelType w:val="hybridMultilevel"/>
    <w:tmpl w:val="CD584E7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5EB"/>
    <w:rsid w:val="000010E6"/>
    <w:rsid w:val="00001F10"/>
    <w:rsid w:val="0000490C"/>
    <w:rsid w:val="00007460"/>
    <w:rsid w:val="0001092B"/>
    <w:rsid w:val="0001754A"/>
    <w:rsid w:val="00022737"/>
    <w:rsid w:val="0002455E"/>
    <w:rsid w:val="0002788E"/>
    <w:rsid w:val="00037BD2"/>
    <w:rsid w:val="00037EB8"/>
    <w:rsid w:val="000421D8"/>
    <w:rsid w:val="00061B5B"/>
    <w:rsid w:val="000640BA"/>
    <w:rsid w:val="000673CE"/>
    <w:rsid w:val="00075160"/>
    <w:rsid w:val="000757EF"/>
    <w:rsid w:val="00082A50"/>
    <w:rsid w:val="00083163"/>
    <w:rsid w:val="00083AC7"/>
    <w:rsid w:val="000843AE"/>
    <w:rsid w:val="0008613F"/>
    <w:rsid w:val="000959B1"/>
    <w:rsid w:val="00096E80"/>
    <w:rsid w:val="000A16A9"/>
    <w:rsid w:val="000A204D"/>
    <w:rsid w:val="000A59F5"/>
    <w:rsid w:val="000A6624"/>
    <w:rsid w:val="000B243D"/>
    <w:rsid w:val="000C676F"/>
    <w:rsid w:val="000C6AAF"/>
    <w:rsid w:val="000D0565"/>
    <w:rsid w:val="000D0A6D"/>
    <w:rsid w:val="000D1F8C"/>
    <w:rsid w:val="000D226F"/>
    <w:rsid w:val="000D4F77"/>
    <w:rsid w:val="000D68C0"/>
    <w:rsid w:val="000D6E88"/>
    <w:rsid w:val="000E1642"/>
    <w:rsid w:val="000F0ACE"/>
    <w:rsid w:val="000F5148"/>
    <w:rsid w:val="000F63A8"/>
    <w:rsid w:val="001171B8"/>
    <w:rsid w:val="001221DA"/>
    <w:rsid w:val="00122601"/>
    <w:rsid w:val="00123AF7"/>
    <w:rsid w:val="0012633B"/>
    <w:rsid w:val="00126D1C"/>
    <w:rsid w:val="00131330"/>
    <w:rsid w:val="00134988"/>
    <w:rsid w:val="00141313"/>
    <w:rsid w:val="00147263"/>
    <w:rsid w:val="001532A4"/>
    <w:rsid w:val="001547A6"/>
    <w:rsid w:val="00157A62"/>
    <w:rsid w:val="001622FA"/>
    <w:rsid w:val="00165EFD"/>
    <w:rsid w:val="00167AEC"/>
    <w:rsid w:val="00170D1B"/>
    <w:rsid w:val="0017152C"/>
    <w:rsid w:val="001746BE"/>
    <w:rsid w:val="00180B60"/>
    <w:rsid w:val="00187FA2"/>
    <w:rsid w:val="001A24D9"/>
    <w:rsid w:val="001A5BE4"/>
    <w:rsid w:val="001B0D73"/>
    <w:rsid w:val="001B2BF2"/>
    <w:rsid w:val="001B3978"/>
    <w:rsid w:val="001C62DA"/>
    <w:rsid w:val="001C6DBB"/>
    <w:rsid w:val="001C7242"/>
    <w:rsid w:val="001D0233"/>
    <w:rsid w:val="001D192F"/>
    <w:rsid w:val="001E034D"/>
    <w:rsid w:val="001E1847"/>
    <w:rsid w:val="001E3DFF"/>
    <w:rsid w:val="001F687C"/>
    <w:rsid w:val="00207DB6"/>
    <w:rsid w:val="002104C2"/>
    <w:rsid w:val="0021197B"/>
    <w:rsid w:val="00212D5E"/>
    <w:rsid w:val="00221121"/>
    <w:rsid w:val="00223381"/>
    <w:rsid w:val="0022433B"/>
    <w:rsid w:val="00225608"/>
    <w:rsid w:val="00226596"/>
    <w:rsid w:val="002268FC"/>
    <w:rsid w:val="002305F5"/>
    <w:rsid w:val="00244DAC"/>
    <w:rsid w:val="0024679B"/>
    <w:rsid w:val="00246FB5"/>
    <w:rsid w:val="00247581"/>
    <w:rsid w:val="00261DF4"/>
    <w:rsid w:val="0026452D"/>
    <w:rsid w:val="0026652F"/>
    <w:rsid w:val="00266B97"/>
    <w:rsid w:val="00270307"/>
    <w:rsid w:val="00270723"/>
    <w:rsid w:val="0027167E"/>
    <w:rsid w:val="00280443"/>
    <w:rsid w:val="00283A21"/>
    <w:rsid w:val="002846B5"/>
    <w:rsid w:val="00285193"/>
    <w:rsid w:val="0029014A"/>
    <w:rsid w:val="00290FBD"/>
    <w:rsid w:val="00293E16"/>
    <w:rsid w:val="002A5E33"/>
    <w:rsid w:val="002A6903"/>
    <w:rsid w:val="002A7528"/>
    <w:rsid w:val="002B09EF"/>
    <w:rsid w:val="002B5880"/>
    <w:rsid w:val="002C253F"/>
    <w:rsid w:val="002C4503"/>
    <w:rsid w:val="002C7810"/>
    <w:rsid w:val="002D62E7"/>
    <w:rsid w:val="002D73C8"/>
    <w:rsid w:val="002E222A"/>
    <w:rsid w:val="002E2E26"/>
    <w:rsid w:val="002E5B49"/>
    <w:rsid w:val="002E62F3"/>
    <w:rsid w:val="002F0941"/>
    <w:rsid w:val="002F38FF"/>
    <w:rsid w:val="002F6CF8"/>
    <w:rsid w:val="00300405"/>
    <w:rsid w:val="0030748C"/>
    <w:rsid w:val="00312F1F"/>
    <w:rsid w:val="0031576B"/>
    <w:rsid w:val="00320D23"/>
    <w:rsid w:val="00323AD0"/>
    <w:rsid w:val="00330E40"/>
    <w:rsid w:val="00333795"/>
    <w:rsid w:val="00333F32"/>
    <w:rsid w:val="003344A2"/>
    <w:rsid w:val="00335C48"/>
    <w:rsid w:val="00341079"/>
    <w:rsid w:val="003426EF"/>
    <w:rsid w:val="00343ECA"/>
    <w:rsid w:val="00357A22"/>
    <w:rsid w:val="00360C19"/>
    <w:rsid w:val="00362683"/>
    <w:rsid w:val="003719EE"/>
    <w:rsid w:val="003722A0"/>
    <w:rsid w:val="003730B1"/>
    <w:rsid w:val="00373219"/>
    <w:rsid w:val="003740E4"/>
    <w:rsid w:val="00375E69"/>
    <w:rsid w:val="00386489"/>
    <w:rsid w:val="0039565B"/>
    <w:rsid w:val="003A22D4"/>
    <w:rsid w:val="003A4D6A"/>
    <w:rsid w:val="003B1562"/>
    <w:rsid w:val="003B3513"/>
    <w:rsid w:val="003B43FE"/>
    <w:rsid w:val="003B7360"/>
    <w:rsid w:val="003C1B5C"/>
    <w:rsid w:val="003C37F4"/>
    <w:rsid w:val="003C7358"/>
    <w:rsid w:val="003D749F"/>
    <w:rsid w:val="003E15E3"/>
    <w:rsid w:val="003E5455"/>
    <w:rsid w:val="003F5BA4"/>
    <w:rsid w:val="003F635E"/>
    <w:rsid w:val="0041473E"/>
    <w:rsid w:val="004169C5"/>
    <w:rsid w:val="004179F8"/>
    <w:rsid w:val="0042088E"/>
    <w:rsid w:val="00424F9E"/>
    <w:rsid w:val="004250C4"/>
    <w:rsid w:val="0043398A"/>
    <w:rsid w:val="0043543F"/>
    <w:rsid w:val="00447957"/>
    <w:rsid w:val="004524D9"/>
    <w:rsid w:val="00452515"/>
    <w:rsid w:val="00454C49"/>
    <w:rsid w:val="004554ED"/>
    <w:rsid w:val="0046653E"/>
    <w:rsid w:val="00471657"/>
    <w:rsid w:val="00471712"/>
    <w:rsid w:val="00474D90"/>
    <w:rsid w:val="00475766"/>
    <w:rsid w:val="004873C1"/>
    <w:rsid w:val="004956B8"/>
    <w:rsid w:val="004966D8"/>
    <w:rsid w:val="004A1165"/>
    <w:rsid w:val="004B383B"/>
    <w:rsid w:val="004B5CCF"/>
    <w:rsid w:val="004B6BEA"/>
    <w:rsid w:val="004B7009"/>
    <w:rsid w:val="004C0382"/>
    <w:rsid w:val="004C06C0"/>
    <w:rsid w:val="004D2489"/>
    <w:rsid w:val="004D343C"/>
    <w:rsid w:val="004D3954"/>
    <w:rsid w:val="004D7043"/>
    <w:rsid w:val="004E32D0"/>
    <w:rsid w:val="004E400B"/>
    <w:rsid w:val="004E459E"/>
    <w:rsid w:val="004F40DC"/>
    <w:rsid w:val="004F4D85"/>
    <w:rsid w:val="00503796"/>
    <w:rsid w:val="00503A21"/>
    <w:rsid w:val="00505355"/>
    <w:rsid w:val="00505C12"/>
    <w:rsid w:val="005134E4"/>
    <w:rsid w:val="0051638B"/>
    <w:rsid w:val="005241CB"/>
    <w:rsid w:val="00530E0B"/>
    <w:rsid w:val="00531B48"/>
    <w:rsid w:val="00532A37"/>
    <w:rsid w:val="00533261"/>
    <w:rsid w:val="00541005"/>
    <w:rsid w:val="005439C4"/>
    <w:rsid w:val="0054550F"/>
    <w:rsid w:val="005464ED"/>
    <w:rsid w:val="0056234F"/>
    <w:rsid w:val="0056301D"/>
    <w:rsid w:val="0056657D"/>
    <w:rsid w:val="00566C07"/>
    <w:rsid w:val="00575CEC"/>
    <w:rsid w:val="00582F13"/>
    <w:rsid w:val="00584505"/>
    <w:rsid w:val="00591537"/>
    <w:rsid w:val="00592F88"/>
    <w:rsid w:val="0059416C"/>
    <w:rsid w:val="00594BBD"/>
    <w:rsid w:val="005A5549"/>
    <w:rsid w:val="005A65F5"/>
    <w:rsid w:val="005B28A4"/>
    <w:rsid w:val="005B3C64"/>
    <w:rsid w:val="005B48EB"/>
    <w:rsid w:val="005B5EE3"/>
    <w:rsid w:val="005C155D"/>
    <w:rsid w:val="005C48E1"/>
    <w:rsid w:val="005C4D1C"/>
    <w:rsid w:val="005D5E45"/>
    <w:rsid w:val="005D61C7"/>
    <w:rsid w:val="005E0C55"/>
    <w:rsid w:val="005E718F"/>
    <w:rsid w:val="005F1EB9"/>
    <w:rsid w:val="006062D4"/>
    <w:rsid w:val="00611646"/>
    <w:rsid w:val="00617696"/>
    <w:rsid w:val="0062433D"/>
    <w:rsid w:val="00635E57"/>
    <w:rsid w:val="00637209"/>
    <w:rsid w:val="006372AE"/>
    <w:rsid w:val="00637C7A"/>
    <w:rsid w:val="00640DAA"/>
    <w:rsid w:val="0064186B"/>
    <w:rsid w:val="0064363D"/>
    <w:rsid w:val="00644B61"/>
    <w:rsid w:val="00653E47"/>
    <w:rsid w:val="0065457E"/>
    <w:rsid w:val="00663338"/>
    <w:rsid w:val="00670642"/>
    <w:rsid w:val="00672F41"/>
    <w:rsid w:val="006755AB"/>
    <w:rsid w:val="00681DCB"/>
    <w:rsid w:val="006843A3"/>
    <w:rsid w:val="006923FE"/>
    <w:rsid w:val="00694FDD"/>
    <w:rsid w:val="00696DA3"/>
    <w:rsid w:val="006A1088"/>
    <w:rsid w:val="006A77C9"/>
    <w:rsid w:val="006B314B"/>
    <w:rsid w:val="006B40D8"/>
    <w:rsid w:val="006B7FB7"/>
    <w:rsid w:val="006C39AB"/>
    <w:rsid w:val="006D0E4B"/>
    <w:rsid w:val="006D3EB9"/>
    <w:rsid w:val="006D3FA8"/>
    <w:rsid w:val="006E0C62"/>
    <w:rsid w:val="006E1532"/>
    <w:rsid w:val="006F02D3"/>
    <w:rsid w:val="006F529A"/>
    <w:rsid w:val="006F5899"/>
    <w:rsid w:val="006F73CD"/>
    <w:rsid w:val="007044D4"/>
    <w:rsid w:val="0071141D"/>
    <w:rsid w:val="00716502"/>
    <w:rsid w:val="00722FA3"/>
    <w:rsid w:val="00733B40"/>
    <w:rsid w:val="00735156"/>
    <w:rsid w:val="00742071"/>
    <w:rsid w:val="007521C9"/>
    <w:rsid w:val="007554BA"/>
    <w:rsid w:val="007556EE"/>
    <w:rsid w:val="007614D7"/>
    <w:rsid w:val="00763A72"/>
    <w:rsid w:val="007648A2"/>
    <w:rsid w:val="007766AB"/>
    <w:rsid w:val="007822DA"/>
    <w:rsid w:val="0078628F"/>
    <w:rsid w:val="007912E4"/>
    <w:rsid w:val="00793F8D"/>
    <w:rsid w:val="007B323E"/>
    <w:rsid w:val="007B657A"/>
    <w:rsid w:val="007B7158"/>
    <w:rsid w:val="007C22A9"/>
    <w:rsid w:val="007D02E2"/>
    <w:rsid w:val="007D1010"/>
    <w:rsid w:val="007D4E34"/>
    <w:rsid w:val="007D5F6B"/>
    <w:rsid w:val="007E4E59"/>
    <w:rsid w:val="007F2E1E"/>
    <w:rsid w:val="007F668F"/>
    <w:rsid w:val="008024DC"/>
    <w:rsid w:val="008025EB"/>
    <w:rsid w:val="00804CEE"/>
    <w:rsid w:val="00810094"/>
    <w:rsid w:val="00823822"/>
    <w:rsid w:val="00824C92"/>
    <w:rsid w:val="008279D8"/>
    <w:rsid w:val="00831F98"/>
    <w:rsid w:val="00833091"/>
    <w:rsid w:val="008366C4"/>
    <w:rsid w:val="008436EE"/>
    <w:rsid w:val="008464D8"/>
    <w:rsid w:val="00846F4B"/>
    <w:rsid w:val="008539F4"/>
    <w:rsid w:val="008618A2"/>
    <w:rsid w:val="008719AF"/>
    <w:rsid w:val="00871DB0"/>
    <w:rsid w:val="00874A8C"/>
    <w:rsid w:val="00891B7C"/>
    <w:rsid w:val="008922F8"/>
    <w:rsid w:val="00896C22"/>
    <w:rsid w:val="008A0599"/>
    <w:rsid w:val="008A1177"/>
    <w:rsid w:val="008A3D3B"/>
    <w:rsid w:val="008A7305"/>
    <w:rsid w:val="008B65AB"/>
    <w:rsid w:val="008C1166"/>
    <w:rsid w:val="008C5144"/>
    <w:rsid w:val="008E10F0"/>
    <w:rsid w:val="008E5151"/>
    <w:rsid w:val="008E6BF8"/>
    <w:rsid w:val="008E785A"/>
    <w:rsid w:val="008F10D6"/>
    <w:rsid w:val="008F1CB5"/>
    <w:rsid w:val="008F2C0A"/>
    <w:rsid w:val="00901720"/>
    <w:rsid w:val="00901D25"/>
    <w:rsid w:val="0090373B"/>
    <w:rsid w:val="009202A4"/>
    <w:rsid w:val="00922171"/>
    <w:rsid w:val="00924EA5"/>
    <w:rsid w:val="0093068F"/>
    <w:rsid w:val="009307A8"/>
    <w:rsid w:val="00931278"/>
    <w:rsid w:val="009325AB"/>
    <w:rsid w:val="00935FD1"/>
    <w:rsid w:val="00937E1C"/>
    <w:rsid w:val="0094251D"/>
    <w:rsid w:val="0094409C"/>
    <w:rsid w:val="0094568E"/>
    <w:rsid w:val="00946E31"/>
    <w:rsid w:val="0095070A"/>
    <w:rsid w:val="009572FE"/>
    <w:rsid w:val="00962451"/>
    <w:rsid w:val="00974050"/>
    <w:rsid w:val="00975727"/>
    <w:rsid w:val="0098337B"/>
    <w:rsid w:val="00987E42"/>
    <w:rsid w:val="009957FE"/>
    <w:rsid w:val="0099723C"/>
    <w:rsid w:val="009A0179"/>
    <w:rsid w:val="009A62B8"/>
    <w:rsid w:val="009B0652"/>
    <w:rsid w:val="009B24D1"/>
    <w:rsid w:val="009B3FAE"/>
    <w:rsid w:val="009B4968"/>
    <w:rsid w:val="009C30DD"/>
    <w:rsid w:val="009C396E"/>
    <w:rsid w:val="009D00CF"/>
    <w:rsid w:val="009D1C27"/>
    <w:rsid w:val="009D4F3B"/>
    <w:rsid w:val="009D7426"/>
    <w:rsid w:val="009E3EBB"/>
    <w:rsid w:val="009F33BF"/>
    <w:rsid w:val="00A02531"/>
    <w:rsid w:val="00A029C6"/>
    <w:rsid w:val="00A03578"/>
    <w:rsid w:val="00A038E3"/>
    <w:rsid w:val="00A10251"/>
    <w:rsid w:val="00A10B7A"/>
    <w:rsid w:val="00A141AC"/>
    <w:rsid w:val="00A1461D"/>
    <w:rsid w:val="00A14F35"/>
    <w:rsid w:val="00A21C7F"/>
    <w:rsid w:val="00A31DD4"/>
    <w:rsid w:val="00A325E4"/>
    <w:rsid w:val="00A350C5"/>
    <w:rsid w:val="00A37904"/>
    <w:rsid w:val="00A429C0"/>
    <w:rsid w:val="00A4453D"/>
    <w:rsid w:val="00A5251B"/>
    <w:rsid w:val="00A565A3"/>
    <w:rsid w:val="00A63003"/>
    <w:rsid w:val="00A630A0"/>
    <w:rsid w:val="00A66B78"/>
    <w:rsid w:val="00A7660B"/>
    <w:rsid w:val="00A81D6D"/>
    <w:rsid w:val="00A82227"/>
    <w:rsid w:val="00A84050"/>
    <w:rsid w:val="00A92B36"/>
    <w:rsid w:val="00AA0B56"/>
    <w:rsid w:val="00AA0D57"/>
    <w:rsid w:val="00AA4A27"/>
    <w:rsid w:val="00AA653A"/>
    <w:rsid w:val="00AB3F9E"/>
    <w:rsid w:val="00AD0C6C"/>
    <w:rsid w:val="00AD66C6"/>
    <w:rsid w:val="00AE151A"/>
    <w:rsid w:val="00AE3BAE"/>
    <w:rsid w:val="00AE52E0"/>
    <w:rsid w:val="00AF206A"/>
    <w:rsid w:val="00AF7097"/>
    <w:rsid w:val="00B016C0"/>
    <w:rsid w:val="00B0376F"/>
    <w:rsid w:val="00B05DC9"/>
    <w:rsid w:val="00B06251"/>
    <w:rsid w:val="00B069C0"/>
    <w:rsid w:val="00B127BD"/>
    <w:rsid w:val="00B2434B"/>
    <w:rsid w:val="00B24490"/>
    <w:rsid w:val="00B2621F"/>
    <w:rsid w:val="00B26412"/>
    <w:rsid w:val="00B269DA"/>
    <w:rsid w:val="00B31709"/>
    <w:rsid w:val="00B31934"/>
    <w:rsid w:val="00B32AAA"/>
    <w:rsid w:val="00B332DA"/>
    <w:rsid w:val="00B33F63"/>
    <w:rsid w:val="00B36949"/>
    <w:rsid w:val="00B36CF4"/>
    <w:rsid w:val="00B46E7D"/>
    <w:rsid w:val="00B47D60"/>
    <w:rsid w:val="00B515BB"/>
    <w:rsid w:val="00B530C2"/>
    <w:rsid w:val="00B55790"/>
    <w:rsid w:val="00B600A7"/>
    <w:rsid w:val="00B60B4F"/>
    <w:rsid w:val="00B624CA"/>
    <w:rsid w:val="00B67BB7"/>
    <w:rsid w:val="00B73E95"/>
    <w:rsid w:val="00B7736E"/>
    <w:rsid w:val="00B810F7"/>
    <w:rsid w:val="00B82931"/>
    <w:rsid w:val="00B84E04"/>
    <w:rsid w:val="00B93D12"/>
    <w:rsid w:val="00B94A30"/>
    <w:rsid w:val="00B95F4B"/>
    <w:rsid w:val="00B970F7"/>
    <w:rsid w:val="00BA38CD"/>
    <w:rsid w:val="00BA4711"/>
    <w:rsid w:val="00BC31ED"/>
    <w:rsid w:val="00BC4663"/>
    <w:rsid w:val="00BD290E"/>
    <w:rsid w:val="00BD3679"/>
    <w:rsid w:val="00BD667D"/>
    <w:rsid w:val="00BD720F"/>
    <w:rsid w:val="00BE714E"/>
    <w:rsid w:val="00BF332D"/>
    <w:rsid w:val="00BF75EB"/>
    <w:rsid w:val="00C01FD1"/>
    <w:rsid w:val="00C04153"/>
    <w:rsid w:val="00C10288"/>
    <w:rsid w:val="00C1490A"/>
    <w:rsid w:val="00C155C2"/>
    <w:rsid w:val="00C222C8"/>
    <w:rsid w:val="00C26247"/>
    <w:rsid w:val="00C3618C"/>
    <w:rsid w:val="00C3707F"/>
    <w:rsid w:val="00C44C91"/>
    <w:rsid w:val="00C47AFD"/>
    <w:rsid w:val="00C47CBE"/>
    <w:rsid w:val="00C53E94"/>
    <w:rsid w:val="00C80791"/>
    <w:rsid w:val="00C86298"/>
    <w:rsid w:val="00C91AE6"/>
    <w:rsid w:val="00C93BB2"/>
    <w:rsid w:val="00C93EFB"/>
    <w:rsid w:val="00CA0E4F"/>
    <w:rsid w:val="00CA6B83"/>
    <w:rsid w:val="00CB0F8A"/>
    <w:rsid w:val="00CB48F7"/>
    <w:rsid w:val="00CB6AFD"/>
    <w:rsid w:val="00CC23E0"/>
    <w:rsid w:val="00CD3BCF"/>
    <w:rsid w:val="00CD470B"/>
    <w:rsid w:val="00CE024B"/>
    <w:rsid w:val="00D01569"/>
    <w:rsid w:val="00D06C7E"/>
    <w:rsid w:val="00D07736"/>
    <w:rsid w:val="00D1769E"/>
    <w:rsid w:val="00D17974"/>
    <w:rsid w:val="00D210DF"/>
    <w:rsid w:val="00D23A42"/>
    <w:rsid w:val="00D2405E"/>
    <w:rsid w:val="00D259C4"/>
    <w:rsid w:val="00D25BF3"/>
    <w:rsid w:val="00D27CE9"/>
    <w:rsid w:val="00D3222B"/>
    <w:rsid w:val="00D32630"/>
    <w:rsid w:val="00D47EA1"/>
    <w:rsid w:val="00D5173C"/>
    <w:rsid w:val="00D5225C"/>
    <w:rsid w:val="00D5524B"/>
    <w:rsid w:val="00D55D56"/>
    <w:rsid w:val="00D62045"/>
    <w:rsid w:val="00D66BDF"/>
    <w:rsid w:val="00D67C39"/>
    <w:rsid w:val="00D738C0"/>
    <w:rsid w:val="00D77386"/>
    <w:rsid w:val="00D773D8"/>
    <w:rsid w:val="00D91672"/>
    <w:rsid w:val="00DA18B9"/>
    <w:rsid w:val="00DA3541"/>
    <w:rsid w:val="00DA76B7"/>
    <w:rsid w:val="00DB14E1"/>
    <w:rsid w:val="00DC14C8"/>
    <w:rsid w:val="00DC4FDD"/>
    <w:rsid w:val="00DC6E7E"/>
    <w:rsid w:val="00DD25C5"/>
    <w:rsid w:val="00DD5DAE"/>
    <w:rsid w:val="00DD5F07"/>
    <w:rsid w:val="00DD5F8D"/>
    <w:rsid w:val="00DE3988"/>
    <w:rsid w:val="00DF110A"/>
    <w:rsid w:val="00E067EF"/>
    <w:rsid w:val="00E202E8"/>
    <w:rsid w:val="00E27EB9"/>
    <w:rsid w:val="00E33089"/>
    <w:rsid w:val="00E33620"/>
    <w:rsid w:val="00E40744"/>
    <w:rsid w:val="00E434AB"/>
    <w:rsid w:val="00E77B9F"/>
    <w:rsid w:val="00E80545"/>
    <w:rsid w:val="00E865B7"/>
    <w:rsid w:val="00E920DB"/>
    <w:rsid w:val="00E941D3"/>
    <w:rsid w:val="00EA6625"/>
    <w:rsid w:val="00EC2711"/>
    <w:rsid w:val="00ED2A35"/>
    <w:rsid w:val="00ED57F5"/>
    <w:rsid w:val="00ED6D01"/>
    <w:rsid w:val="00EE0096"/>
    <w:rsid w:val="00EE180C"/>
    <w:rsid w:val="00EE55F1"/>
    <w:rsid w:val="00EF34B7"/>
    <w:rsid w:val="00EF433E"/>
    <w:rsid w:val="00EF4D6D"/>
    <w:rsid w:val="00EF54D6"/>
    <w:rsid w:val="00F027DB"/>
    <w:rsid w:val="00F02CA4"/>
    <w:rsid w:val="00F036BE"/>
    <w:rsid w:val="00F0535E"/>
    <w:rsid w:val="00F211A0"/>
    <w:rsid w:val="00F41FE7"/>
    <w:rsid w:val="00F42825"/>
    <w:rsid w:val="00F433A8"/>
    <w:rsid w:val="00F501DD"/>
    <w:rsid w:val="00F50891"/>
    <w:rsid w:val="00F66F33"/>
    <w:rsid w:val="00F72B98"/>
    <w:rsid w:val="00F73F17"/>
    <w:rsid w:val="00F83902"/>
    <w:rsid w:val="00F87C4C"/>
    <w:rsid w:val="00F93B55"/>
    <w:rsid w:val="00F9491D"/>
    <w:rsid w:val="00F966E8"/>
    <w:rsid w:val="00F96B99"/>
    <w:rsid w:val="00FA328F"/>
    <w:rsid w:val="00FA3C47"/>
    <w:rsid w:val="00FA7288"/>
    <w:rsid w:val="00FB6B82"/>
    <w:rsid w:val="00FC2358"/>
    <w:rsid w:val="00FD2E9F"/>
    <w:rsid w:val="00FD3B26"/>
    <w:rsid w:val="00FF486F"/>
    <w:rsid w:val="13D0CA36"/>
    <w:rsid w:val="294F3395"/>
    <w:rsid w:val="41B8A2D1"/>
    <w:rsid w:val="5A9C408C"/>
    <w:rsid w:val="6A837F96"/>
    <w:rsid w:val="7592E831"/>
    <w:rsid w:val="7991478D"/>
    <w:rsid w:val="7AA1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5DCCA1"/>
  <w15:docId w15:val="{A9AD0702-D1A2-49CF-92BD-614B111CD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5EB"/>
  </w:style>
  <w:style w:type="paragraph" w:styleId="Ttulo1">
    <w:name w:val="heading 1"/>
    <w:basedOn w:val="Normal"/>
    <w:next w:val="Normal"/>
    <w:link w:val="Ttulo1Char"/>
    <w:uiPriority w:val="9"/>
    <w:qFormat/>
    <w:rsid w:val="00131330"/>
    <w:pPr>
      <w:keepNext/>
      <w:keepLines/>
      <w:spacing w:before="360" w:after="120" w:line="480" w:lineRule="auto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12633B"/>
    <w:pPr>
      <w:keepNext/>
      <w:keepLines/>
      <w:spacing w:before="160" w:after="120" w:line="480" w:lineRule="auto"/>
      <w:jc w:val="both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8025E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025E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025EB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8025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025EB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025E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025EB"/>
    <w:rPr>
      <w:b/>
      <w:bCs/>
      <w:sz w:val="20"/>
      <w:szCs w:val="20"/>
    </w:rPr>
  </w:style>
  <w:style w:type="paragraph" w:styleId="Corpodetexto">
    <w:name w:val="Body Text"/>
    <w:basedOn w:val="Normal"/>
    <w:link w:val="CorpodetextoChar"/>
    <w:uiPriority w:val="1"/>
    <w:qFormat/>
    <w:rsid w:val="004873C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4"/>
      <w:szCs w:val="24"/>
      <w:lang w:val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4873C1"/>
    <w:rPr>
      <w:rFonts w:ascii="Arial" w:eastAsia="Arial" w:hAnsi="Arial" w:cs="Arial"/>
      <w:sz w:val="24"/>
      <w:szCs w:val="24"/>
      <w:lang w:val="en-US"/>
    </w:rPr>
  </w:style>
  <w:style w:type="paragraph" w:customStyle="1" w:styleId="paragraph">
    <w:name w:val="paragraph"/>
    <w:basedOn w:val="Normal"/>
    <w:rsid w:val="00487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pellingerror">
    <w:name w:val="spellingerror"/>
    <w:basedOn w:val="Fontepargpadro"/>
    <w:rsid w:val="004873C1"/>
  </w:style>
  <w:style w:type="paragraph" w:styleId="PargrafodaLista">
    <w:name w:val="List Paragraph"/>
    <w:basedOn w:val="Normal"/>
    <w:uiPriority w:val="34"/>
    <w:qFormat/>
    <w:rsid w:val="007B7158"/>
    <w:pPr>
      <w:ind w:left="720"/>
      <w:contextualSpacing/>
    </w:pPr>
  </w:style>
  <w:style w:type="paragraph" w:styleId="Legenda">
    <w:name w:val="caption"/>
    <w:basedOn w:val="Normal"/>
    <w:next w:val="Normal"/>
    <w:uiPriority w:val="35"/>
    <w:unhideWhenUsed/>
    <w:qFormat/>
    <w:rsid w:val="007B715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Ttulo1Char">
    <w:name w:val="Título 1 Char"/>
    <w:basedOn w:val="Fontepargpadro"/>
    <w:link w:val="Ttulo1"/>
    <w:uiPriority w:val="9"/>
    <w:rsid w:val="0013133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12633B"/>
    <w:rPr>
      <w:rFonts w:ascii="Times New Roman" w:eastAsiaTheme="majorEastAsia" w:hAnsi="Times New Roman" w:cstheme="majorBidi"/>
      <w:sz w:val="24"/>
      <w:szCs w:val="26"/>
    </w:rPr>
  </w:style>
  <w:style w:type="character" w:customStyle="1" w:styleId="normaltextrun">
    <w:name w:val="normaltextrun"/>
    <w:basedOn w:val="Fontepargpadro"/>
    <w:rsid w:val="0012633B"/>
  </w:style>
  <w:style w:type="character" w:customStyle="1" w:styleId="eop">
    <w:name w:val="eop"/>
    <w:basedOn w:val="Fontepargpadro"/>
    <w:rsid w:val="0012633B"/>
  </w:style>
  <w:style w:type="paragraph" w:styleId="NormalWeb">
    <w:name w:val="Normal (Web)"/>
    <w:basedOn w:val="Normal"/>
    <w:uiPriority w:val="99"/>
    <w:semiHidden/>
    <w:unhideWhenUsed/>
    <w:rsid w:val="00126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eviso">
    <w:name w:val="Revision"/>
    <w:hidden/>
    <w:uiPriority w:val="99"/>
    <w:semiHidden/>
    <w:rsid w:val="0012633B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1263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2633B"/>
  </w:style>
  <w:style w:type="paragraph" w:styleId="Rodap">
    <w:name w:val="footer"/>
    <w:basedOn w:val="Normal"/>
    <w:link w:val="RodapChar"/>
    <w:uiPriority w:val="99"/>
    <w:unhideWhenUsed/>
    <w:rsid w:val="001263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2633B"/>
  </w:style>
  <w:style w:type="table" w:styleId="Tabelacomgrade">
    <w:name w:val="Table Grid"/>
    <w:basedOn w:val="Tabelanormal"/>
    <w:uiPriority w:val="59"/>
    <w:rsid w:val="00126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12633B"/>
    <w:rPr>
      <w:color w:val="0000FF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12633B"/>
  </w:style>
  <w:style w:type="paragraph" w:styleId="ndicedeilustraes">
    <w:name w:val="table of figures"/>
    <w:aliases w:val="Lista de figuras"/>
    <w:basedOn w:val="Normal"/>
    <w:next w:val="Normal"/>
    <w:uiPriority w:val="99"/>
    <w:unhideWhenUsed/>
    <w:rsid w:val="0012633B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CabealhodoSumrio">
    <w:name w:val="TOC Heading"/>
    <w:basedOn w:val="Ttulo1"/>
    <w:next w:val="Normal"/>
    <w:uiPriority w:val="39"/>
    <w:unhideWhenUsed/>
    <w:qFormat/>
    <w:rsid w:val="0012633B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365F91" w:themeColor="accent1" w:themeShade="BF"/>
      <w:sz w:val="32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12633B"/>
    <w:pPr>
      <w:spacing w:after="100" w:line="480" w:lineRule="auto"/>
      <w:jc w:val="both"/>
    </w:pPr>
    <w:rPr>
      <w:rFonts w:ascii="Times New Roman" w:hAnsi="Times New Roman"/>
      <w:sz w:val="24"/>
    </w:rPr>
  </w:style>
  <w:style w:type="paragraph" w:styleId="Sumrio2">
    <w:name w:val="toc 2"/>
    <w:basedOn w:val="Normal"/>
    <w:next w:val="Normal"/>
    <w:autoRedefine/>
    <w:uiPriority w:val="39"/>
    <w:unhideWhenUsed/>
    <w:rsid w:val="0012633B"/>
    <w:pPr>
      <w:spacing w:after="100" w:line="480" w:lineRule="auto"/>
      <w:ind w:left="220"/>
      <w:jc w:val="both"/>
    </w:pPr>
    <w:rPr>
      <w:rFonts w:ascii="Times New Roman" w:hAnsi="Times New Roman"/>
      <w:sz w:val="24"/>
    </w:rPr>
  </w:style>
  <w:style w:type="character" w:styleId="nfase">
    <w:name w:val="Emphasis"/>
    <w:basedOn w:val="Fontepargpadro"/>
    <w:uiPriority w:val="20"/>
    <w:qFormat/>
    <w:rsid w:val="0012633B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531B4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87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1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3</Words>
  <Characters>1692</Characters>
  <Application>Microsoft Office Word</Application>
  <DocSecurity>0</DocSecurity>
  <Lines>14</Lines>
  <Paragraphs>4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a Côrtes</dc:creator>
  <cp:lastModifiedBy>Alexandre Godinho</cp:lastModifiedBy>
  <cp:revision>4</cp:revision>
  <cp:lastPrinted>2020-04-03T18:59:00Z</cp:lastPrinted>
  <dcterms:created xsi:type="dcterms:W3CDTF">2021-01-18T19:23:00Z</dcterms:created>
  <dcterms:modified xsi:type="dcterms:W3CDTF">2021-03-19T13:25:00Z</dcterms:modified>
</cp:coreProperties>
</file>